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07T00:00:00Z">
              <w:dateFormat w:val="M/d/yyyy"/>
              <w:lid w:val="en-US"/>
              <w:storeMappedDataAs w:val="dateTime"/>
              <w:calendar w:val="gregorian"/>
            </w:date>
          </w:sdtPr>
          <w:sdtEndPr/>
          <w:sdtContent>
            <w:tc>
              <w:tcPr>
                <w:tcW w:w="7920" w:type="dxa"/>
                <w:tcBorders>
                  <w:bottom w:val="single" w:sz="4" w:space="0" w:color="auto"/>
                </w:tcBorders>
              </w:tcPr>
              <w:p w14:paraId="72891EAB" w14:textId="55DC7171" w:rsidR="00B92965" w:rsidRDefault="004E2165" w:rsidP="00B92965">
                <w:r>
                  <w:t>2/7/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8B8386A" w:rsidR="00B92965" w:rsidRDefault="004E2165" w:rsidP="00B92965">
                <w:r>
                  <w:t>Andrew Shenn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7CC992A" w:rsidR="00B92965" w:rsidRDefault="006F0CD3" w:rsidP="00B92965">
                <w:r>
                  <w:t>Two-year follow-up of infant and maternal outcomes after planned early delivery or expectant management for late preterm pre-eclampsia (PHOENIX): a randomized controlled tria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75A4EB71" w:rsidR="00B92965" w:rsidRDefault="006F0CD3" w:rsidP="00B92965">
                <w:r>
                  <w:t>BJOG-21-126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F73AD1E" w:rsidR="00F52A77" w:rsidRDefault="004E216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164F68F" w:rsidR="00F52A77" w:rsidRDefault="004E216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D619636" w:rsidR="00F52A77" w:rsidRDefault="004E216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32AA0B5" w:rsidR="00F52A77" w:rsidRDefault="004E216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7AA8244" w:rsidR="00F52A77" w:rsidRDefault="004E216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5AD9974" w:rsidR="00F52A77" w:rsidRDefault="004E216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15B6D9D" w:rsidR="00F52A77" w:rsidRDefault="004E216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33F9D06" w:rsidR="00AC2BE6" w:rsidRDefault="004E216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801773B" w:rsidR="00F52A77" w:rsidRDefault="004E216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B273153" w:rsidR="00F52A77" w:rsidRDefault="004E216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5FF6ADD" w:rsidR="00F52A77" w:rsidRDefault="004E216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D212F9C" w:rsidR="00F52A77" w:rsidRDefault="004E216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B833FDA" w:rsidR="00F52A77" w:rsidRDefault="004E216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F68304" w14:textId="77777777" w:rsidR="00774F25" w:rsidRDefault="00774F25" w:rsidP="00E23042">
      <w:r>
        <w:separator/>
      </w:r>
    </w:p>
  </w:endnote>
  <w:endnote w:type="continuationSeparator" w:id="0">
    <w:p w14:paraId="63E03EF1" w14:textId="77777777" w:rsidR="00774F25" w:rsidRDefault="00774F2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06CCF2" w14:textId="77777777" w:rsidR="00774F25" w:rsidRDefault="00774F25" w:rsidP="00E23042">
      <w:r>
        <w:separator/>
      </w:r>
    </w:p>
  </w:footnote>
  <w:footnote w:type="continuationSeparator" w:id="0">
    <w:p w14:paraId="76F2FCCC" w14:textId="77777777" w:rsidR="00774F25" w:rsidRDefault="00774F2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E2165"/>
    <w:rsid w:val="004F1DCB"/>
    <w:rsid w:val="004F79FD"/>
    <w:rsid w:val="005031F7"/>
    <w:rsid w:val="00507BC6"/>
    <w:rsid w:val="00530CFE"/>
    <w:rsid w:val="00587022"/>
    <w:rsid w:val="005918F6"/>
    <w:rsid w:val="005A7BB7"/>
    <w:rsid w:val="00621D7D"/>
    <w:rsid w:val="00690CF1"/>
    <w:rsid w:val="006915AC"/>
    <w:rsid w:val="006F0CD3"/>
    <w:rsid w:val="0071164C"/>
    <w:rsid w:val="00764868"/>
    <w:rsid w:val="00774F25"/>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A2EA1"/>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B95596"/>
    <w:rsid w:val="00DB7BBB"/>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437</Words>
  <Characters>249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eardmore-Gray, Alice</cp:lastModifiedBy>
  <cp:revision>2</cp:revision>
  <dcterms:created xsi:type="dcterms:W3CDTF">2022-02-07T12:48:00Z</dcterms:created>
  <dcterms:modified xsi:type="dcterms:W3CDTF">2022-02-07T12:48:00Z</dcterms:modified>
</cp:coreProperties>
</file>